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977"/>
        <w:tblW w:w="16521" w:type="dxa"/>
        <w:tblBorders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550"/>
        <w:gridCol w:w="3545"/>
        <w:gridCol w:w="3544"/>
        <w:gridCol w:w="2835"/>
        <w:gridCol w:w="1920"/>
      </w:tblGrid>
      <w:tr w:rsidR="006159F6" w:rsidRPr="00AB1641" w14:paraId="63FBF795" w14:textId="279D0924" w:rsidTr="005E3968">
        <w:trPr>
          <w:trHeight w:val="501"/>
        </w:trPr>
        <w:tc>
          <w:tcPr>
            <w:tcW w:w="16521" w:type="dxa"/>
            <w:gridSpan w:val="6"/>
            <w:tcBorders>
              <w:top w:val="nil"/>
              <w:bottom w:val="single" w:sz="18" w:space="0" w:color="auto"/>
            </w:tcBorders>
          </w:tcPr>
          <w:p w14:paraId="4E747741" w14:textId="7F76A274" w:rsidR="006159F6" w:rsidRPr="00AB1641" w:rsidRDefault="006159F6" w:rsidP="006159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B164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ble 3</w:t>
            </w:r>
            <w:r w:rsidRPr="00AB164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Selected therapeutics targeting neurovascular dysregulation for 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sacea</w:t>
            </w:r>
            <w:r w:rsidRPr="00AB164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LOE= level of evidence, according to </w:t>
            </w:r>
            <w:r w:rsidRPr="00AB16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Oxford 2011 Levels of Evidence </w:t>
            </w:r>
            <w:r w:rsidRPr="00AB16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ADDIN EN.CITE &lt;EndNote&gt;&lt;Cite&gt;&lt;Author&gt;Group&lt;/Author&gt;&lt;Year&gt;2011&lt;/Year&gt;&lt;RecNum&gt;1&lt;/RecNum&gt;&lt;DisplayText&gt;(1)&lt;/DisplayText&gt;&lt;record&gt;&lt;rec-number&gt;1&lt;/rec-number&gt;&lt;foreign-keys&gt;&lt;key app="EN" db-id="p5dxe2re62t0ele22wq59rvqswsazfa2av9e" timestamp="1717258415"&gt;1&lt;/key&gt;&lt;/foreign-keys&gt;&lt;ref-type name="Journal Article"&gt;17&lt;/ref-type&gt;&lt;contributors&gt;&lt;authors&gt;&lt;author&gt;OCEBM Levels of Evidence Working Group&lt;/author&gt;&lt;/authors&gt;&lt;/contributors&gt;&lt;titles&gt;&lt;title&gt;&amp;quot; The Oxford 2011 Levels of Evidence.&amp;quot; Oxford Centre for Evidence-Based Medicine&lt;/title&gt;&lt;secondary-title&gt;http://www. cebm. net/index. aspx? o= 5653&lt;/secondary-title&gt;&lt;/titles&gt;&lt;periodical&gt;&lt;full-title&gt;http://www. cebm. net/index. aspx? o= 5653&lt;/full-title&gt;&lt;/periodical&gt;&lt;dates&gt;&lt;year&gt;2011&lt;/year&gt;&lt;/dates&gt;&lt;urls&gt;&lt;/urls&gt;&lt;/record&gt;&lt;/Cite&gt;&lt;/EndNote&gt;</w:instrText>
            </w:r>
            <w:r w:rsidRPr="00AB16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AB1641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(1)</w:t>
            </w:r>
            <w:r w:rsidRPr="00AB164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31257A" w:rsidRPr="0031257A" w14:paraId="6248FC29" w14:textId="77777777" w:rsidTr="006159F6">
        <w:trPr>
          <w:trHeight w:val="501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5455E9F1" w14:textId="77777777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nt</w:t>
            </w:r>
          </w:p>
        </w:tc>
        <w:tc>
          <w:tcPr>
            <w:tcW w:w="2550" w:type="dxa"/>
            <w:tcBorders>
              <w:top w:val="single" w:sz="18" w:space="0" w:color="auto"/>
              <w:bottom w:val="single" w:sz="18" w:space="0" w:color="auto"/>
            </w:tcBorders>
          </w:tcPr>
          <w:p w14:paraId="7EFCA215" w14:textId="3EC77BDC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sacea patient population</w:t>
            </w:r>
          </w:p>
        </w:tc>
        <w:tc>
          <w:tcPr>
            <w:tcW w:w="3545" w:type="dxa"/>
            <w:tcBorders>
              <w:top w:val="single" w:sz="18" w:space="0" w:color="auto"/>
              <w:bottom w:val="single" w:sz="18" w:space="0" w:color="auto"/>
            </w:tcBorders>
          </w:tcPr>
          <w:p w14:paraId="3CE2F02C" w14:textId="77777777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69249B3A" w14:textId="77777777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icacy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19E88295" w14:textId="18CBDEF6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verse event</w:t>
            </w:r>
          </w:p>
        </w:tc>
        <w:tc>
          <w:tcPr>
            <w:tcW w:w="1920" w:type="dxa"/>
            <w:tcBorders>
              <w:top w:val="single" w:sz="18" w:space="0" w:color="auto"/>
              <w:bottom w:val="single" w:sz="18" w:space="0" w:color="auto"/>
            </w:tcBorders>
          </w:tcPr>
          <w:p w14:paraId="3C63F8B5" w14:textId="74F5EF41" w:rsidR="006159F6" w:rsidRPr="0031257A" w:rsidRDefault="006159F6" w:rsidP="006159F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25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</w:t>
            </w:r>
          </w:p>
        </w:tc>
      </w:tr>
      <w:tr w:rsidR="0031257A" w:rsidRPr="0031257A" w14:paraId="58EE487D" w14:textId="553FE6A7" w:rsidTr="00AB5F0B">
        <w:trPr>
          <w:trHeight w:val="418"/>
        </w:trPr>
        <w:tc>
          <w:tcPr>
            <w:tcW w:w="16521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0F80782D" w14:textId="26E1D852" w:rsidR="006159F6" w:rsidRPr="0031257A" w:rsidRDefault="0004300A" w:rsidP="006159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Systemic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reatment</w:t>
            </w:r>
          </w:p>
        </w:tc>
      </w:tr>
      <w:tr w:rsidR="0031257A" w:rsidRPr="0031257A" w14:paraId="32E65AD7" w14:textId="77777777" w:rsidTr="006159F6">
        <w:trPr>
          <w:trHeight w:val="418"/>
        </w:trPr>
        <w:tc>
          <w:tcPr>
            <w:tcW w:w="2127" w:type="dxa"/>
            <w:tcBorders>
              <w:top w:val="single" w:sz="18" w:space="0" w:color="auto"/>
              <w:bottom w:val="nil"/>
              <w:right w:val="nil"/>
            </w:tcBorders>
          </w:tcPr>
          <w:p w14:paraId="485FB994" w14:textId="2A1D7F50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Paroxetine</w:t>
            </w:r>
          </w:p>
        </w:tc>
        <w:tc>
          <w:tcPr>
            <w:tcW w:w="25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5F3843" w14:textId="48A9DDA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Rosacea with refractory erythema</w:t>
            </w:r>
          </w:p>
        </w:tc>
        <w:tc>
          <w:tcPr>
            <w:tcW w:w="35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FE1F7C" w14:textId="37A93559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addressing dysfunction in 5-HT uptake, which can lead to abnormal dilation and constriction of blood vessels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0A93EA" w14:textId="71705D76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Patients showed a significant improvement in erythema, flushing, burning sensation, and depression compared to the placebo group.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03186C" w14:textId="3045F271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Most common adverse events were dizziness (10.3%), lethargy (10.3%), nausea (8.6%), dyspepsia (6.9%), and</w:t>
            </w:r>
            <w:r w:rsidRPr="003125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muscle tremors (5.2%)</w:t>
            </w:r>
          </w:p>
        </w:tc>
        <w:tc>
          <w:tcPr>
            <w:tcW w:w="1920" w:type="dxa"/>
            <w:tcBorders>
              <w:top w:val="single" w:sz="18" w:space="0" w:color="auto"/>
              <w:left w:val="nil"/>
              <w:bottom w:val="nil"/>
            </w:tcBorders>
          </w:tcPr>
          <w:p w14:paraId="3ED956DE" w14:textId="77413A36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Wang et al., 2023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zwvWWVhcj48UmVj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zwvWWVhcj48UmVj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1257A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2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phase II, LOE:2</w:t>
            </w:r>
          </w:p>
        </w:tc>
      </w:tr>
      <w:tr w:rsidR="0031257A" w:rsidRPr="0031257A" w14:paraId="67DB87FF" w14:textId="77777777" w:rsidTr="006159F6">
        <w:trPr>
          <w:trHeight w:val="418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836F07F" w14:textId="53EE632D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0" w:name="_GoBack"/>
            <w:r w:rsidRPr="003125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umatripta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EB4EF0F" w14:textId="7B5FA390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Erythematotelangiectatic</w:t>
            </w:r>
            <w:proofErr w:type="spellEnd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 rosacea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14:paraId="5E43F1C2" w14:textId="1F12D2EF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Sumatriptan may inhibit PACAP38- mediated rosacea exacerbations either via action on mast cells or possibly via direct inhibition of neuropeptid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9E7B1C" w14:textId="3032EBF9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Compared with placebo, sumatriptan significantly reduced PACAP38-induced facial skin blood flow, reduced duration of flushing and facial edema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C7A237" w14:textId="42BC4F99" w:rsidR="006159F6" w:rsidRPr="0031257A" w:rsidRDefault="006159F6" w:rsidP="006159F6"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Injection site reactions, tingling, dizziness, and triptan sensations (including tingling, feeling heaviness, or pressur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</w:tcBorders>
          </w:tcPr>
          <w:p w14:paraId="2DE5E6FF" w14:textId="4680A542" w:rsidR="006159F6" w:rsidRPr="0031257A" w:rsidRDefault="006159F6" w:rsidP="006159F6">
            <w:pPr>
              <w:rPr>
                <w:rFonts w:ascii="Times New Roman" w:hAnsi="Times New Roman" w:cs="Times New Roman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ienholtz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 et al., 2021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VuaG9sdHo8L0F1dGhvcj48WWVhcj4yMDIxPC9ZZWFy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WVuaG9sdHo8L0F1dGhvcj48WWVhcj4yMDIxPC9ZZWFy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1257A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, phase I, clinical experimental study, LOE: 2</w:t>
            </w:r>
          </w:p>
        </w:tc>
      </w:tr>
      <w:bookmarkEnd w:id="0"/>
      <w:tr w:rsidR="0031257A" w:rsidRPr="0031257A" w14:paraId="3F825ACC" w14:textId="77777777" w:rsidTr="006159F6">
        <w:trPr>
          <w:trHeight w:val="418"/>
        </w:trPr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14:paraId="6D877A59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eastAsiaTheme="minorEastAsia" w:hAnsi="Times New Roman" w:cs="Times New Roman"/>
                <w:sz w:val="18"/>
                <w:szCs w:val="18"/>
              </w:rPr>
              <w:t>CGRP monoclonal antibody</w:t>
            </w:r>
          </w:p>
        </w:tc>
        <w:tc>
          <w:tcPr>
            <w:tcW w:w="2550" w:type="dxa"/>
            <w:tcBorders>
              <w:top w:val="nil"/>
              <w:bottom w:val="single" w:sz="18" w:space="0" w:color="auto"/>
            </w:tcBorders>
          </w:tcPr>
          <w:p w14:paraId="016DA77D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Patients with migraine and rosacea</w:t>
            </w:r>
          </w:p>
        </w:tc>
        <w:tc>
          <w:tcPr>
            <w:tcW w:w="3545" w:type="dxa"/>
            <w:tcBorders>
              <w:top w:val="nil"/>
              <w:bottom w:val="single" w:sz="18" w:space="0" w:color="auto"/>
            </w:tcBorders>
          </w:tcPr>
          <w:p w14:paraId="66BF2353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Inhibiting CGRP which belongs to vasoactive neurotransmitter, leading to vasodilation and a cascade of inflammatory reactions in rosacea skin lesion</w:t>
            </w:r>
          </w:p>
        </w:tc>
        <w:tc>
          <w:tcPr>
            <w:tcW w:w="3544" w:type="dxa"/>
            <w:tcBorders>
              <w:top w:val="nil"/>
              <w:bottom w:val="single" w:sz="18" w:space="0" w:color="auto"/>
            </w:tcBorders>
          </w:tcPr>
          <w:p w14:paraId="4DBB1AD8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significant improvement in severity scores compared to before treatment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</w:tcPr>
          <w:p w14:paraId="51444F33" w14:textId="48EA2283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Upper respiratory tract infection, nausea, constipation, fatigue, and the possibility of development of hypertension are the associated side effects</w:t>
            </w:r>
          </w:p>
        </w:tc>
        <w:tc>
          <w:tcPr>
            <w:tcW w:w="1920" w:type="dxa"/>
            <w:tcBorders>
              <w:top w:val="nil"/>
              <w:bottom w:val="single" w:sz="18" w:space="0" w:color="auto"/>
            </w:tcBorders>
          </w:tcPr>
          <w:p w14:paraId="1E01A0CB" w14:textId="4336C23C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Sia et al., 2023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E8L0F1dGhvcj48WWVhcj4yMDIzPC9ZZWFyPjxSZWNO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WE8L0F1dGhvcj48WWVhcj4yMDIzPC9ZZWFyPjxSZWNO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</w:fldData>
              </w:fldCha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1257A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, case series, LOE:4</w:t>
            </w:r>
          </w:p>
        </w:tc>
      </w:tr>
      <w:tr w:rsidR="0031257A" w:rsidRPr="0031257A" w14:paraId="29847D65" w14:textId="2C636BF1" w:rsidTr="00B352BD">
        <w:trPr>
          <w:trHeight w:val="418"/>
        </w:trPr>
        <w:tc>
          <w:tcPr>
            <w:tcW w:w="16521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7D30B56B" w14:textId="46B5765C" w:rsidR="006159F6" w:rsidRPr="0031257A" w:rsidRDefault="0004300A" w:rsidP="006159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treatment</w:t>
            </w:r>
          </w:p>
        </w:tc>
      </w:tr>
      <w:tr w:rsidR="0031257A" w:rsidRPr="0031257A" w14:paraId="2BA7F4E0" w14:textId="77777777" w:rsidTr="006159F6">
        <w:trPr>
          <w:trHeight w:val="418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</w:tcPr>
          <w:p w14:paraId="5ACB4A55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Botulinum toxin</w:t>
            </w:r>
          </w:p>
        </w:tc>
        <w:tc>
          <w:tcPr>
            <w:tcW w:w="2550" w:type="dxa"/>
            <w:tcBorders>
              <w:top w:val="single" w:sz="18" w:space="0" w:color="auto"/>
              <w:bottom w:val="single" w:sz="18" w:space="0" w:color="auto"/>
            </w:tcBorders>
          </w:tcPr>
          <w:p w14:paraId="43EF7306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Erythematotelangiectatic</w:t>
            </w:r>
            <w:proofErr w:type="spellEnd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 rosacea</w:t>
            </w:r>
          </w:p>
        </w:tc>
        <w:tc>
          <w:tcPr>
            <w:tcW w:w="3545" w:type="dxa"/>
            <w:tcBorders>
              <w:top w:val="single" w:sz="18" w:space="0" w:color="auto"/>
              <w:bottom w:val="single" w:sz="18" w:space="0" w:color="auto"/>
            </w:tcBorders>
          </w:tcPr>
          <w:p w14:paraId="541C8658" w14:textId="77777777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eastAsia="Times New Roman" w:hAnsi="Times New Roman" w:cs="Times New Roman"/>
                <w:bCs/>
                <w:snapToGrid w:val="0"/>
                <w:sz w:val="18"/>
                <w:szCs w:val="18"/>
                <w:lang w:bidi="en-US"/>
              </w:rPr>
              <w:t xml:space="preserve">blocking the release of </w:t>
            </w:r>
            <w:proofErr w:type="spellStart"/>
            <w:r w:rsidRPr="0031257A">
              <w:rPr>
                <w:rFonts w:ascii="Times New Roman" w:eastAsia="Times New Roman" w:hAnsi="Times New Roman" w:cs="Times New Roman"/>
                <w:bCs/>
                <w:snapToGrid w:val="0"/>
                <w:sz w:val="18"/>
                <w:szCs w:val="18"/>
                <w:lang w:bidi="en-US"/>
              </w:rPr>
              <w:t>ACh</w:t>
            </w:r>
            <w:proofErr w:type="spellEnd"/>
            <w:r w:rsidRPr="0031257A">
              <w:rPr>
                <w:rFonts w:ascii="Times New Roman" w:eastAsia="Times New Roman" w:hAnsi="Times New Roman" w:cs="Times New Roman"/>
                <w:bCs/>
                <w:snapToGrid w:val="0"/>
                <w:sz w:val="18"/>
                <w:szCs w:val="18"/>
                <w:lang w:bidi="en-US"/>
              </w:rPr>
              <w:t>, CGRP, VIP, substance P, and glutamate, or by reducing non-noxious stimulation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655ABDA6" w14:textId="3521100F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In comparison to the control group, the experimental group exhibited heightened hydration levels, along with reductions in the global flushing symptom score, VISIA red value, erythema index, </w:t>
            </w:r>
            <w:proofErr w:type="spellStart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transepidermal</w:t>
            </w:r>
            <w:proofErr w:type="spellEnd"/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 water loss, and sebum secretion.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14:paraId="3933BACE" w14:textId="0802EA4E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The most common side effect was localized pain, while the rarer and more concerning side effect was paralysis of motor muscles (4.3%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saati&lt;/Author&gt;&lt;Year&gt;2023&lt;/Year&gt;&lt;RecNum&gt;6&lt;/RecNum&gt;&lt;DisplayText&gt;(5)&lt;/DisplayText&gt;&lt;record&gt;&lt;rec-number&gt;6&lt;/rec-number&gt;&lt;foreign-keys&gt;&lt;key app="EN" db-id="p5dxe2re62t0ele22wq59rvqswsazfa2av9e" timestamp="1717258462"&gt;6&lt;/key&gt;&lt;/foreign-keys&gt;&lt;ref-type name="Journal Article"&gt;17&lt;/ref-type&gt;&lt;contributors&gt;&lt;authors&gt;&lt;author&gt;Alsaati, A. A.&lt;/author&gt;&lt;author&gt;Alsaadoun, D.&lt;/author&gt;&lt;author&gt;Kinkar, L. I.&lt;/author&gt;&lt;author&gt;Alkhamis, R. S.&lt;/author&gt;&lt;author&gt;Ahmed, W. A.&lt;/author&gt;&lt;author&gt;Almathami, A. H.&lt;/author&gt;&lt;/authors&gt;&lt;/contributors&gt;&lt;auth-address&gt;Dermatology, College of Medicine, King Faisal University, Al-Hofuf, SAU.&amp;#xD;Medicine and Surgery, College of Medicine, Umm Al-Qura University, Makkah, SAU.&amp;#xD;Dermatology, King Saud Medical City, Riyadh, SAU.&amp;#xD;Medicine and Surgery, College of Medicine, King Khalid University, Abha, SAU.&lt;/auth-address&gt;&lt;titles&gt;&lt;title&gt;The Efficacy and Safety of Botulinum Toxin A for the Treatment of Rosacea: A Systematic Review&lt;/title&gt;&lt;secondary-title&gt;Cureus&lt;/secondary-title&gt;&lt;/titles&gt;&lt;periodical&gt;&lt;full-title&gt;Cureus&lt;/full-title&gt;&lt;/periodical&gt;&lt;pages&gt;e51304&lt;/pages&gt;&lt;volume&gt;15&lt;/volume&gt;&lt;number&gt;12&lt;/number&gt;&lt;edition&gt;2024/01/30&lt;/edition&gt;&lt;keywords&gt;&lt;keyword&gt;botulinum toxin&lt;/keyword&gt;&lt;keyword&gt;erythema&lt;/keyword&gt;&lt;keyword&gt;flushing&lt;/keyword&gt;&lt;keyword&gt;quality of life&lt;/keyword&gt;&lt;keyword&gt;rosacea&lt;/keyword&gt;&lt;/keywords&gt;&lt;dates&gt;&lt;year&gt;2023&lt;/year&gt;&lt;pub-dates&gt;&lt;date&gt;Dec&lt;/date&gt;&lt;/pub-dates&gt;&lt;/dates&gt;&lt;isbn&gt;2168-8184 (Print)&amp;#xD;2168-8184&lt;/isbn&gt;&lt;accession-num&gt;38288198&lt;/accession-num&gt;&lt;urls&gt;&lt;/urls&gt;&lt;custom2&gt;PMC10823151&lt;/custom2&gt;&lt;electronic-resource-num&gt;10.7759/cureus.51304&lt;/electronic-resource-num&gt;&lt;remote-database-provider&gt;NLM&lt;/remote-database-provider&gt;&lt;language&gt;eng&lt;/language&gt;&lt;/record&gt;&lt;/Cite&gt;&lt;/EndNote&gt;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1257A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920" w:type="dxa"/>
            <w:tcBorders>
              <w:top w:val="single" w:sz="18" w:space="0" w:color="auto"/>
              <w:bottom w:val="single" w:sz="18" w:space="0" w:color="auto"/>
            </w:tcBorders>
          </w:tcPr>
          <w:p w14:paraId="652A87C8" w14:textId="304EF22C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ng et al., 2022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&lt;EndNote&gt;&lt;Cite&gt;&lt;Author&gt;Tong&lt;/Author&gt;&lt;Year&gt;2022&lt;/Year&gt;&lt;RecNum&gt;5&lt;/RecNum&gt;&lt;DisplayText&gt;(6)&lt;/DisplayText&gt;&lt;record&gt;&lt;rec-number&gt;5&lt;/rec-number&gt;&lt;foreign-keys&gt;&lt;key app="EN" db-id="p5dxe2re62t0ele22wq59rvqswsazfa2av9e" timestamp="1717258415"&gt;5&lt;/key&gt;&lt;/foreign-keys&gt;&lt;ref-type name="Journal Article"&gt;17&lt;/ref-type&gt;&lt;contributors&gt;&lt;authors&gt;&lt;author&gt;Tong, Y.&lt;/author&gt;&lt;author&gt;Luo, W.&lt;/author&gt;&lt;author&gt;Gao, Y.&lt;/author&gt;&lt;author&gt;Liu, L.&lt;/author&gt;&lt;author&gt;Tang, Q.&lt;/author&gt;&lt;author&gt;Wa, Q.&lt;/author&gt;&lt;/authors&gt;&lt;/contributors&gt;&lt;auth-address&gt;Department of Medical Cosmetology, Chengdu Second People&amp;apos;s Hospital, Chengdu, China.&amp;#xD;Department of Dermatology, Chengdu Fifth People&amp;apos;s Hospital, Chengdu, Sichuan, China.&lt;/auth-address&gt;&lt;titles&gt;&lt;title&gt;A randomized, controlled, split-face study of botulinum toxin and broadband light for the treatment of erythematotelangiectatic rosacea&lt;/title&gt;&lt;secondary-title&gt;Dermatol Ther&lt;/secondary-title&gt;&lt;/titles&gt;&lt;periodical&gt;&lt;full-title&gt;Dermatol Ther&lt;/full-title&gt;&lt;/periodical&gt;&lt;pages&gt;e15395&lt;/pages&gt;&lt;volume&gt;35&lt;/volume&gt;&lt;number&gt;5&lt;/number&gt;&lt;edition&gt;2022/02/22&lt;/edition&gt;&lt;keywords&gt;&lt;keyword&gt;*Botulinum Toxins, Type A&lt;/keyword&gt;&lt;keyword&gt;Erythema/diagnosis/drug therapy/etiology&lt;/keyword&gt;&lt;keyword&gt;Flushing/drug therapy&lt;/keyword&gt;&lt;keyword&gt;Humans&lt;/keyword&gt;&lt;keyword&gt;*Rosacea/diagnosis/drug therapy&lt;/keyword&gt;&lt;keyword&gt;Single-Blind Method&lt;/keyword&gt;&lt;keyword&gt;Treatment Outcome&lt;/keyword&gt;&lt;keyword&gt;Water&lt;/keyword&gt;&lt;keyword&gt;botulinum toxin&lt;/keyword&gt;&lt;keyword&gt;broadband light&lt;/keyword&gt;&lt;keyword&gt;efficacy analysis&lt;/keyword&gt;&lt;keyword&gt;erythema&lt;/keyword&gt;&lt;keyword&gt;flushing&lt;/keyword&gt;&lt;keyword&gt;rosacea&lt;/keyword&gt;&lt;/keywords&gt;&lt;dates&gt;&lt;year&gt;2022&lt;/year&gt;&lt;pub-dates&gt;&lt;date&gt;May&lt;/date&gt;&lt;/pub-dates&gt;&lt;/dates&gt;&lt;isbn&gt;1396-0296&lt;/isbn&gt;&lt;accession-num&gt;35187781&lt;/accession-num&gt;&lt;urls&gt;&lt;/urls&gt;&lt;electronic-resource-num&gt;10.1111/dth.15395&lt;/electronic-resource-num&gt;&lt;remote-database-provider&gt;NLM&lt;/remote-database-provider&gt;&lt;language&gt;eng&lt;/language&gt;&lt;/record&gt;&lt;/Cite&gt;&lt;/EndNote&gt;</w:instrTex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1257A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6)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1257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phase 2, LOE:3</w:t>
            </w:r>
          </w:p>
        </w:tc>
      </w:tr>
      <w:tr w:rsidR="0031257A" w:rsidRPr="0031257A" w14:paraId="64B32353" w14:textId="37283728" w:rsidTr="002B4CEF">
        <w:trPr>
          <w:trHeight w:val="418"/>
        </w:trPr>
        <w:tc>
          <w:tcPr>
            <w:tcW w:w="16521" w:type="dxa"/>
            <w:gridSpan w:val="6"/>
            <w:tcBorders>
              <w:top w:val="single" w:sz="18" w:space="0" w:color="auto"/>
              <w:bottom w:val="nil"/>
            </w:tcBorders>
          </w:tcPr>
          <w:p w14:paraId="1CD8D04D" w14:textId="3AA7E8F0" w:rsidR="006159F6" w:rsidRPr="0031257A" w:rsidRDefault="006159F6" w:rsidP="00615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Abbreviation: 5-HT, </w:t>
            </w:r>
            <w:r w:rsidRPr="003125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5-hydroxytryptamine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 xml:space="preserve">; LOE, level of evidence; PACAP, </w:t>
            </w:r>
            <w:r w:rsidRPr="003125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ituitary adenylate-cyclase-activating polypeptide; CGRP, </w:t>
            </w:r>
            <w:r w:rsidRPr="0031257A">
              <w:rPr>
                <w:rFonts w:ascii="Times New Roman" w:hAnsi="Times New Roman" w:cs="Times New Roman"/>
                <w:sz w:val="18"/>
                <w:szCs w:val="18"/>
              </w:rPr>
              <w:t>Calcitonin gene-related peptide; Ach, acetylcholine; VIP, vasoactive intestinal polypeptide;</w:t>
            </w:r>
          </w:p>
        </w:tc>
      </w:tr>
    </w:tbl>
    <w:p w14:paraId="2534F32C" w14:textId="77777777" w:rsidR="00C90EF9" w:rsidRPr="0031257A" w:rsidRDefault="00C90EF9">
      <w:pPr>
        <w:rPr>
          <w:rFonts w:ascii="Times New Roman" w:hAnsi="Times New Roman" w:cs="Times New Roman"/>
        </w:rPr>
      </w:pPr>
    </w:p>
    <w:p w14:paraId="6D005C07" w14:textId="7B61A7BD" w:rsidR="00AB1115" w:rsidRPr="0031257A" w:rsidRDefault="00AB1115">
      <w:pPr>
        <w:rPr>
          <w:rFonts w:ascii="Times New Roman" w:hAnsi="Times New Roman" w:cs="Times New Roman"/>
        </w:rPr>
      </w:pPr>
      <w:r w:rsidRPr="0031257A">
        <w:rPr>
          <w:rFonts w:ascii="Times New Roman" w:hAnsi="Times New Roman" w:cs="Times New Roman"/>
        </w:rPr>
        <w:t>References</w:t>
      </w:r>
    </w:p>
    <w:p w14:paraId="1F8BADC8" w14:textId="5D059C14" w:rsidR="006159F6" w:rsidRPr="0031257A" w:rsidRDefault="00AB1115" w:rsidP="006159F6">
      <w:pPr>
        <w:pStyle w:val="EndNoteBibliography"/>
        <w:rPr>
          <w:noProof/>
        </w:rPr>
      </w:pPr>
      <w:r w:rsidRPr="0031257A">
        <w:rPr>
          <w:rFonts w:ascii="Times New Roman" w:hAnsi="Times New Roman" w:cs="Times New Roman"/>
        </w:rPr>
        <w:fldChar w:fldCharType="begin"/>
      </w:r>
      <w:r w:rsidRPr="0031257A">
        <w:rPr>
          <w:rFonts w:ascii="Times New Roman" w:hAnsi="Times New Roman" w:cs="Times New Roman"/>
        </w:rPr>
        <w:instrText xml:space="preserve"> ADDIN EN.REFLIST </w:instrText>
      </w:r>
      <w:r w:rsidRPr="0031257A">
        <w:rPr>
          <w:rFonts w:ascii="Times New Roman" w:hAnsi="Times New Roman" w:cs="Times New Roman"/>
        </w:rPr>
        <w:fldChar w:fldCharType="separate"/>
      </w:r>
      <w:r w:rsidR="006159F6" w:rsidRPr="0031257A">
        <w:rPr>
          <w:noProof/>
        </w:rPr>
        <w:t>1.</w:t>
      </w:r>
      <w:r w:rsidR="006159F6" w:rsidRPr="0031257A">
        <w:rPr>
          <w:noProof/>
        </w:rPr>
        <w:tab/>
        <w:t xml:space="preserve">Group OLoEW. " The Oxford 2011 Levels of Evidence." Oxford Centre for Evidence-Based Medicine. </w:t>
      </w:r>
      <w:hyperlink r:id="rId6" w:history="1">
        <w:r w:rsidR="006159F6" w:rsidRPr="0031257A">
          <w:rPr>
            <w:rStyle w:val="a8"/>
            <w:i/>
            <w:noProof/>
            <w:color w:val="auto"/>
          </w:rPr>
          <w:t>http://www</w:t>
        </w:r>
      </w:hyperlink>
      <w:r w:rsidR="006159F6" w:rsidRPr="0031257A">
        <w:rPr>
          <w:i/>
          <w:noProof/>
        </w:rPr>
        <w:t xml:space="preserve"> cebm net/index aspx? o= 5653</w:t>
      </w:r>
      <w:r w:rsidR="006159F6" w:rsidRPr="0031257A">
        <w:rPr>
          <w:noProof/>
        </w:rPr>
        <w:t xml:space="preserve"> (2011).</w:t>
      </w:r>
    </w:p>
    <w:p w14:paraId="434377C9" w14:textId="77777777" w:rsidR="006159F6" w:rsidRPr="0031257A" w:rsidRDefault="006159F6" w:rsidP="006159F6">
      <w:pPr>
        <w:pStyle w:val="EndNoteBibliography"/>
        <w:rPr>
          <w:noProof/>
        </w:rPr>
      </w:pPr>
      <w:r w:rsidRPr="0031257A">
        <w:rPr>
          <w:noProof/>
          <w:lang w:val="fr-FR"/>
        </w:rPr>
        <w:t>2.</w:t>
      </w:r>
      <w:r w:rsidRPr="0031257A">
        <w:rPr>
          <w:noProof/>
          <w:lang w:val="fr-FR"/>
        </w:rPr>
        <w:tab/>
        <w:t xml:space="preserve">Wang B, Huang Y, Tang Y, Zhao Z, Shi W, Jian D, et al. </w:t>
      </w:r>
      <w:r w:rsidRPr="0031257A">
        <w:rPr>
          <w:noProof/>
        </w:rPr>
        <w:t xml:space="preserve">Paroxetine Is an Effective Treatment for Refractory Erythema of Rosacea: Primary Results from the Prospective Rosacea Refractory Erythema Randomized Clinical Trial. </w:t>
      </w:r>
      <w:r w:rsidRPr="0031257A">
        <w:rPr>
          <w:i/>
          <w:noProof/>
        </w:rPr>
        <w:t>J Am Acad Dermatol</w:t>
      </w:r>
      <w:r w:rsidRPr="0031257A">
        <w:rPr>
          <w:noProof/>
        </w:rPr>
        <w:t xml:space="preserve"> (2023) 88(6):1300-7. Epub 2023/02/23. doi: 10.1016/j.jaad.2023.01.044.</w:t>
      </w:r>
    </w:p>
    <w:p w14:paraId="0A97A22F" w14:textId="77777777" w:rsidR="006159F6" w:rsidRPr="0031257A" w:rsidRDefault="006159F6" w:rsidP="006159F6">
      <w:pPr>
        <w:pStyle w:val="EndNoteBibliography"/>
        <w:rPr>
          <w:noProof/>
        </w:rPr>
      </w:pPr>
      <w:r w:rsidRPr="0031257A">
        <w:rPr>
          <w:noProof/>
        </w:rPr>
        <w:t>3.</w:t>
      </w:r>
      <w:r w:rsidRPr="0031257A">
        <w:rPr>
          <w:noProof/>
        </w:rPr>
        <w:tab/>
        <w:t xml:space="preserve">Wienholtz NKF, Christensen CE, Coskun H, Zhang DG, Ghanizada H, Egeberg A, et al. Infusion of Pituitary Adenylate Cyclase-Activating Polypeptide-38 in Patients with Rosacea Induces Flushing and Facial Edema That Can Be Attenuated by Sumatriptan. </w:t>
      </w:r>
      <w:r w:rsidRPr="0031257A">
        <w:rPr>
          <w:i/>
          <w:noProof/>
        </w:rPr>
        <w:t>J Invest Dermatol</w:t>
      </w:r>
      <w:r w:rsidRPr="0031257A">
        <w:rPr>
          <w:noProof/>
        </w:rPr>
        <w:t xml:space="preserve"> (2021) 141(7):1687-98. Epub 2021/02/19. doi: 10.1016/j.jid.2021.02.002.</w:t>
      </w:r>
    </w:p>
    <w:p w14:paraId="55E0739B" w14:textId="77777777" w:rsidR="006159F6" w:rsidRPr="0031257A" w:rsidRDefault="006159F6" w:rsidP="006159F6">
      <w:pPr>
        <w:pStyle w:val="EndNoteBibliography"/>
        <w:rPr>
          <w:noProof/>
        </w:rPr>
      </w:pPr>
      <w:r w:rsidRPr="0031257A">
        <w:rPr>
          <w:noProof/>
        </w:rPr>
        <w:t>4.</w:t>
      </w:r>
      <w:r w:rsidRPr="0031257A">
        <w:rPr>
          <w:noProof/>
        </w:rPr>
        <w:tab/>
        <w:t xml:space="preserve">Sia T, Webb T, Li S, Moskatel LS, Chang ALS. An Exploratory Comparative Case Series of Calcitonin Gene-Related Peptide Monoclonal Antibodies in Patients with Migraine with Rosacea. </w:t>
      </w:r>
      <w:r w:rsidRPr="0031257A">
        <w:rPr>
          <w:i/>
          <w:noProof/>
        </w:rPr>
        <w:t>Br J Dermatol</w:t>
      </w:r>
      <w:r w:rsidRPr="0031257A">
        <w:rPr>
          <w:noProof/>
        </w:rPr>
        <w:t xml:space="preserve"> (2023) 189(6):776-8. Epub 2023/08/19 20:42. doi: 10.1093/bjd/ljad277.</w:t>
      </w:r>
    </w:p>
    <w:p w14:paraId="5E9CABB5" w14:textId="77777777" w:rsidR="006159F6" w:rsidRPr="0031257A" w:rsidRDefault="006159F6" w:rsidP="006159F6">
      <w:pPr>
        <w:pStyle w:val="EndNoteBibliography"/>
        <w:rPr>
          <w:noProof/>
        </w:rPr>
      </w:pPr>
      <w:r w:rsidRPr="0031257A">
        <w:rPr>
          <w:noProof/>
        </w:rPr>
        <w:t>5.</w:t>
      </w:r>
      <w:r w:rsidRPr="0031257A">
        <w:rPr>
          <w:noProof/>
        </w:rPr>
        <w:tab/>
        <w:t xml:space="preserve">Alsaati AA, Alsaadoun D, Kinkar LI, Alkhamis RS, Ahmed WA, Almathami AH. The Efficacy and Safety of Botulinum Toxin a for the Treatment of Rosacea: A Systematic Review. </w:t>
      </w:r>
      <w:r w:rsidRPr="0031257A">
        <w:rPr>
          <w:i/>
          <w:noProof/>
        </w:rPr>
        <w:t>Cureus</w:t>
      </w:r>
      <w:r w:rsidRPr="0031257A">
        <w:rPr>
          <w:noProof/>
        </w:rPr>
        <w:t xml:space="preserve"> (2023) 15(12):e51304. Epub 2024/01/30. doi: 10.7759/cureus.51304.</w:t>
      </w:r>
    </w:p>
    <w:p w14:paraId="53BDBF2F" w14:textId="77777777" w:rsidR="006159F6" w:rsidRPr="0031257A" w:rsidRDefault="006159F6" w:rsidP="006159F6">
      <w:pPr>
        <w:pStyle w:val="EndNoteBibliography"/>
        <w:rPr>
          <w:noProof/>
        </w:rPr>
      </w:pPr>
      <w:r w:rsidRPr="0031257A">
        <w:rPr>
          <w:noProof/>
        </w:rPr>
        <w:t>6.</w:t>
      </w:r>
      <w:r w:rsidRPr="0031257A">
        <w:rPr>
          <w:noProof/>
        </w:rPr>
        <w:tab/>
        <w:t xml:space="preserve">Tong Y, Luo W, Gao Y, Liu L, Tang Q, Wa Q. A Randomized, Controlled, Split-Face Study of Botulinum Toxin and Broadband Light for the Treatment of Erythematotelangiectatic Rosacea. </w:t>
      </w:r>
      <w:r w:rsidRPr="0031257A">
        <w:rPr>
          <w:i/>
          <w:noProof/>
        </w:rPr>
        <w:t>Dermatol Ther</w:t>
      </w:r>
      <w:r w:rsidRPr="0031257A">
        <w:rPr>
          <w:noProof/>
        </w:rPr>
        <w:t xml:space="preserve"> (2022) 35(5):e15395. Epub 2022/02/22. doi: 10.1111/dth.15395.</w:t>
      </w:r>
    </w:p>
    <w:p w14:paraId="09CAC7A1" w14:textId="2B45BAB8" w:rsidR="00AB1115" w:rsidRPr="00AB1641" w:rsidRDefault="00AB1115">
      <w:pPr>
        <w:rPr>
          <w:rFonts w:ascii="Times New Roman" w:hAnsi="Times New Roman" w:cs="Times New Roman"/>
        </w:rPr>
      </w:pPr>
      <w:r w:rsidRPr="0031257A">
        <w:rPr>
          <w:rFonts w:ascii="Times New Roman" w:hAnsi="Times New Roman" w:cs="Times New Roman"/>
        </w:rPr>
        <w:fldChar w:fldCharType="end"/>
      </w:r>
    </w:p>
    <w:sectPr w:rsidR="00AB1115" w:rsidRPr="00AB1641" w:rsidSect="00C90EF9">
      <w:headerReference w:type="default" r:id="rId7"/>
      <w:pgSz w:w="16840" w:h="11900" w:orient="landscape"/>
      <w:pgMar w:top="720" w:right="720" w:bottom="720" w:left="720" w:header="170" w:footer="5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9E9849" w14:textId="77777777" w:rsidR="00F36852" w:rsidRDefault="00F36852" w:rsidP="00C90EF9">
      <w:r>
        <w:separator/>
      </w:r>
    </w:p>
  </w:endnote>
  <w:endnote w:type="continuationSeparator" w:id="0">
    <w:p w14:paraId="48ACEC51" w14:textId="77777777" w:rsidR="00F36852" w:rsidRDefault="00F36852" w:rsidP="00C90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7FA55" w14:textId="77777777" w:rsidR="00F36852" w:rsidRDefault="00F36852" w:rsidP="00C90EF9">
      <w:r>
        <w:separator/>
      </w:r>
    </w:p>
  </w:footnote>
  <w:footnote w:type="continuationSeparator" w:id="0">
    <w:p w14:paraId="31E7E301" w14:textId="77777777" w:rsidR="00F36852" w:rsidRDefault="00F36852" w:rsidP="00C90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F977FC" w14:textId="1074E48A" w:rsidR="00C90EF9" w:rsidRDefault="00C90EF9">
    <w:pPr>
      <w:pStyle w:val="a4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F703CE0" wp14:editId="3FDC46CD">
          <wp:extent cx="1105319" cy="397418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3285" cy="526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xe2re62t0ele22wq59rvqswsazfa2av9e&quot;&gt;rosacea table 3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AB1115"/>
    <w:rsid w:val="00012A4F"/>
    <w:rsid w:val="00036FF5"/>
    <w:rsid w:val="0004300A"/>
    <w:rsid w:val="00044E6B"/>
    <w:rsid w:val="00091DCE"/>
    <w:rsid w:val="000D3E59"/>
    <w:rsid w:val="00143988"/>
    <w:rsid w:val="00195D81"/>
    <w:rsid w:val="001A49B1"/>
    <w:rsid w:val="001C0D09"/>
    <w:rsid w:val="001C4E41"/>
    <w:rsid w:val="001D651C"/>
    <w:rsid w:val="00225499"/>
    <w:rsid w:val="00282D3E"/>
    <w:rsid w:val="0028640F"/>
    <w:rsid w:val="002946E6"/>
    <w:rsid w:val="002A02B0"/>
    <w:rsid w:val="002B00C5"/>
    <w:rsid w:val="002D7308"/>
    <w:rsid w:val="0031257A"/>
    <w:rsid w:val="00321FBD"/>
    <w:rsid w:val="00324632"/>
    <w:rsid w:val="00377603"/>
    <w:rsid w:val="003A24D7"/>
    <w:rsid w:val="003E4238"/>
    <w:rsid w:val="004303BB"/>
    <w:rsid w:val="0044231B"/>
    <w:rsid w:val="004573DF"/>
    <w:rsid w:val="0049495B"/>
    <w:rsid w:val="004C138E"/>
    <w:rsid w:val="004F1D77"/>
    <w:rsid w:val="004F531B"/>
    <w:rsid w:val="00534036"/>
    <w:rsid w:val="005417AA"/>
    <w:rsid w:val="0055480F"/>
    <w:rsid w:val="00585CE3"/>
    <w:rsid w:val="005A6B56"/>
    <w:rsid w:val="005B1663"/>
    <w:rsid w:val="006159F6"/>
    <w:rsid w:val="006208B7"/>
    <w:rsid w:val="006270EC"/>
    <w:rsid w:val="00646AB0"/>
    <w:rsid w:val="00655FD7"/>
    <w:rsid w:val="0067738A"/>
    <w:rsid w:val="006B2CB8"/>
    <w:rsid w:val="006B7970"/>
    <w:rsid w:val="006D05B8"/>
    <w:rsid w:val="006D58BC"/>
    <w:rsid w:val="00706CB2"/>
    <w:rsid w:val="00737DA6"/>
    <w:rsid w:val="007463BC"/>
    <w:rsid w:val="007A513F"/>
    <w:rsid w:val="007C4CDE"/>
    <w:rsid w:val="007D5FD5"/>
    <w:rsid w:val="007F4B05"/>
    <w:rsid w:val="007F5D7E"/>
    <w:rsid w:val="00800648"/>
    <w:rsid w:val="00816047"/>
    <w:rsid w:val="0084463C"/>
    <w:rsid w:val="008A2478"/>
    <w:rsid w:val="008D5D04"/>
    <w:rsid w:val="0092072A"/>
    <w:rsid w:val="00922F5D"/>
    <w:rsid w:val="0095291C"/>
    <w:rsid w:val="009748E6"/>
    <w:rsid w:val="009873BA"/>
    <w:rsid w:val="00997C24"/>
    <w:rsid w:val="009A3A1B"/>
    <w:rsid w:val="009A516F"/>
    <w:rsid w:val="009C1A20"/>
    <w:rsid w:val="009D16DA"/>
    <w:rsid w:val="009E53B9"/>
    <w:rsid w:val="00A3482D"/>
    <w:rsid w:val="00A53FEC"/>
    <w:rsid w:val="00A7194A"/>
    <w:rsid w:val="00A91148"/>
    <w:rsid w:val="00AB1115"/>
    <w:rsid w:val="00AB1641"/>
    <w:rsid w:val="00AC1FF9"/>
    <w:rsid w:val="00AC45E1"/>
    <w:rsid w:val="00AC5C3F"/>
    <w:rsid w:val="00AE0221"/>
    <w:rsid w:val="00B0320A"/>
    <w:rsid w:val="00B21B9C"/>
    <w:rsid w:val="00B30C60"/>
    <w:rsid w:val="00B4465D"/>
    <w:rsid w:val="00B53C72"/>
    <w:rsid w:val="00B54BBB"/>
    <w:rsid w:val="00B761B5"/>
    <w:rsid w:val="00BB236A"/>
    <w:rsid w:val="00BE1765"/>
    <w:rsid w:val="00C07DE2"/>
    <w:rsid w:val="00C366F6"/>
    <w:rsid w:val="00C43A3A"/>
    <w:rsid w:val="00C80BD0"/>
    <w:rsid w:val="00C90EF9"/>
    <w:rsid w:val="00C96B49"/>
    <w:rsid w:val="00D1326B"/>
    <w:rsid w:val="00D15EA3"/>
    <w:rsid w:val="00D34042"/>
    <w:rsid w:val="00D46A53"/>
    <w:rsid w:val="00DB5CF6"/>
    <w:rsid w:val="00DC1027"/>
    <w:rsid w:val="00DC4D51"/>
    <w:rsid w:val="00DD0B2D"/>
    <w:rsid w:val="00DE0BAE"/>
    <w:rsid w:val="00DE19A2"/>
    <w:rsid w:val="00DE1C90"/>
    <w:rsid w:val="00E2351E"/>
    <w:rsid w:val="00E3651C"/>
    <w:rsid w:val="00EA6B61"/>
    <w:rsid w:val="00EB02D9"/>
    <w:rsid w:val="00EC54A0"/>
    <w:rsid w:val="00EF6FF9"/>
    <w:rsid w:val="00F022E6"/>
    <w:rsid w:val="00F05F94"/>
    <w:rsid w:val="00F1123A"/>
    <w:rsid w:val="00F36852"/>
    <w:rsid w:val="00F418AE"/>
    <w:rsid w:val="00FC54E9"/>
    <w:rsid w:val="00FD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6DFBF"/>
  <w15:chartTrackingRefBased/>
  <w15:docId w15:val="{8894D5C8-567D-7547-8E93-B8C6CCBC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F6"/>
    <w:rPr>
      <w:rFonts w:ascii="PMingLiU" w:eastAsia="PMingLiU" w:hAnsi="PMingLiU" w:cs="PMingLiU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B111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AB1115"/>
    <w:rPr>
      <w:rFonts w:ascii="PMingLiU" w:eastAsia="PMingLiU" w:hAnsi="PMingLiU" w:cs="PMingLiU"/>
      <w:kern w:val="0"/>
    </w:rPr>
  </w:style>
  <w:style w:type="paragraph" w:customStyle="1" w:styleId="EndNoteBibliography">
    <w:name w:val="EndNote Bibliography"/>
    <w:basedOn w:val="a"/>
    <w:link w:val="EndNoteBibliography0"/>
    <w:rsid w:val="00AB1115"/>
  </w:style>
  <w:style w:type="character" w:customStyle="1" w:styleId="EndNoteBibliography0">
    <w:name w:val="EndNote Bibliography 字元"/>
    <w:basedOn w:val="a0"/>
    <w:link w:val="EndNoteBibliography"/>
    <w:rsid w:val="00AB1115"/>
    <w:rPr>
      <w:rFonts w:ascii="PMingLiU" w:eastAsia="PMingLiU" w:hAnsi="PMingLiU" w:cs="PMingLiU"/>
      <w:kern w:val="0"/>
    </w:rPr>
  </w:style>
  <w:style w:type="paragraph" w:styleId="a4">
    <w:name w:val="header"/>
    <w:basedOn w:val="a"/>
    <w:link w:val="a5"/>
    <w:uiPriority w:val="99"/>
    <w:unhideWhenUsed/>
    <w:rsid w:val="00C90E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90EF9"/>
    <w:rPr>
      <w:rFonts w:ascii="PMingLiU" w:eastAsia="PMingLiU" w:hAnsi="PMingLiU" w:cs="PMingLiU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90E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90EF9"/>
    <w:rPr>
      <w:rFonts w:ascii="PMingLiU" w:eastAsia="PMingLiU" w:hAnsi="PMingLiU" w:cs="PMingLiU"/>
      <w:kern w:val="0"/>
      <w:sz w:val="20"/>
      <w:szCs w:val="20"/>
    </w:rPr>
  </w:style>
  <w:style w:type="character" w:styleId="a8">
    <w:name w:val="Hyperlink"/>
    <w:basedOn w:val="a0"/>
    <w:uiPriority w:val="99"/>
    <w:unhideWhenUsed/>
    <w:rsid w:val="00706CB2"/>
    <w:rPr>
      <w:color w:val="0563C1" w:themeColor="hyperlink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706C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6159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0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302</Words>
  <Characters>7424</Characters>
  <Application>Microsoft Office Word</Application>
  <DocSecurity>0</DocSecurity>
  <Lines>61</Lines>
  <Paragraphs>17</Paragraphs>
  <ScaleCrop>false</ScaleCrop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 Shih</cp:lastModifiedBy>
  <cp:revision>16</cp:revision>
  <dcterms:created xsi:type="dcterms:W3CDTF">2024-02-20T13:21:00Z</dcterms:created>
  <dcterms:modified xsi:type="dcterms:W3CDTF">2024-07-17T19:58:00Z</dcterms:modified>
</cp:coreProperties>
</file>